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3D8C" w:rsidRDefault="00353D8C"/>
    <w:p w:rsidR="005A0B48" w:rsidRPr="005D07F2" w:rsidRDefault="00B80B82" w:rsidP="002D7C1B">
      <w:pPr>
        <w:rPr>
          <w:lang w:val="en-US"/>
        </w:rPr>
      </w:pPr>
      <w:r>
        <w:rPr>
          <w:lang w:val="en-US"/>
        </w:rPr>
        <w:t xml:space="preserve">Phylogenetically relevant </w:t>
      </w:r>
      <w:r w:rsidR="005D240C">
        <w:rPr>
          <w:lang w:val="en-US"/>
        </w:rPr>
        <w:t>Laccase</w:t>
      </w:r>
      <w:r w:rsidR="0000771B">
        <w:rPr>
          <w:lang w:val="en-US"/>
        </w:rPr>
        <w:t xml:space="preserve"> sequences were downloaded from GenBank and</w:t>
      </w:r>
      <w:r w:rsidR="00FB3127">
        <w:rPr>
          <w:lang w:val="en-US"/>
        </w:rPr>
        <w:t xml:space="preserve"> aligned</w:t>
      </w:r>
      <w:r w:rsidR="0000771B">
        <w:rPr>
          <w:lang w:val="en-US"/>
        </w:rPr>
        <w:t xml:space="preserve"> </w:t>
      </w:r>
      <w:r w:rsidR="00825CE7">
        <w:rPr>
          <w:lang w:val="en-US"/>
        </w:rPr>
        <w:t>in Seaview version 4.7 using the Clustalo algorithm with default parameters. The resulting alignment was filtered for conserved regions using the Gblocks server (</w:t>
      </w:r>
      <w:hyperlink r:id="rId4" w:history="1">
        <w:r w:rsidR="0000771B" w:rsidRPr="00506135">
          <w:rPr>
            <w:rStyle w:val="Hyperlink"/>
            <w:lang w:val="en-US"/>
          </w:rPr>
          <w:t>http://molevol.cmima.csic.es/castresana/Gblocks_server.html</w:t>
        </w:r>
      </w:hyperlink>
      <w:r w:rsidR="00825CE7">
        <w:rPr>
          <w:lang w:val="en-US"/>
        </w:rPr>
        <w:t>)</w:t>
      </w:r>
      <w:r w:rsidR="0000771B">
        <w:rPr>
          <w:lang w:val="en-US"/>
        </w:rPr>
        <w:t xml:space="preserve"> applying the </w:t>
      </w:r>
      <w:r w:rsidR="00B02751" w:rsidRPr="00B02751">
        <w:rPr>
          <w:lang w:val="en-US"/>
        </w:rPr>
        <w:t>"Allow smaller final blocks", "Allow gap positions within the final blocks" and "Allow less strict flanking positions"</w:t>
      </w:r>
      <w:r w:rsidR="00B02751">
        <w:rPr>
          <w:lang w:val="en-US"/>
        </w:rPr>
        <w:t xml:space="preserve"> options</w:t>
      </w:r>
      <w:r w:rsidR="00825CE7">
        <w:rPr>
          <w:lang w:val="en-US"/>
        </w:rPr>
        <w:t xml:space="preserve">. </w:t>
      </w:r>
      <w:r w:rsidR="005D07F2" w:rsidRPr="005D07F2">
        <w:rPr>
          <w:lang w:val="en-US"/>
        </w:rPr>
        <w:t>The following is the G-Blocked alignment used to perform the Bayesian analysis:</w:t>
      </w:r>
    </w:p>
    <w:p w:rsidR="005D07F2" w:rsidRDefault="005D07F2" w:rsidP="002D7C1B">
      <w:pPr>
        <w:rPr>
          <w:rFonts w:ascii="Courier New" w:hAnsi="Courier New" w:cs="Courier New"/>
          <w:sz w:val="21"/>
          <w:szCs w:val="21"/>
          <w:lang w:val="en-US"/>
        </w:rPr>
      </w:pP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#NEXUS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[saved by seaview on Mon Dec  9 16:15:49 2019]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BEGIN DATA;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 xml:space="preserve">  DIMENSIONS NTAX=25 NCHAR=305;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 xml:space="preserve">  FORMAT DATATYPE=PROTEIN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 xml:space="preserve">  GAP=-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 xml:space="preserve">  ;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MATRIX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[1] Cnem_MN590239_LACC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VAADGGLRGIITANPGPSIHVCENDIIRVRVHNKMTTIHWHGVLQHGSPYMDGVSMVTQC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PIPTYTAFTYVFGTHFWHSHAGLQRADGLFGHLVVRQAEPHWGVYDFDLPEHELLVNDWW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HPSTILINGKGMDTPRELFTVKKGFRYRFRIISISVDEHSLEIIASDGAPVSPMEVESFN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IIAGERYDFVLTANQDNYLIRVAILHYEGAEEGQEVAMDFMNGITNLFPPAPPLHPTHL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GHGFRVLNLDKPPLKDTVGGYTVVRFHANNPGIWFLHCHIEYHVEIGMGLIFQVGPPRFP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TCGSW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[2] Csat_AO_P14133.1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WSPDCVENIVMGINPGPTIRANAGDIVVVELTNKLVVIHWHGILQRGTPWADGTASISQC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AINPGETFTYRFGTYFYHGHLGMQRSAGLYGSLIVDPPGRS-EPFHYDEE-INLLLSDWW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HPQSILINGKGQFCAPFILHVQPKKTYRIRIASFAIGNHELLVVEADGNYVQPFVTSDID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IYSGESYSVLITTDQENYWVSITLLNYLPNSASKLL-LNTINNVSLALPPTPYLHPWHL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GHDFWVLNLKNPPLRNTVYGWTAIRFVADNPGVWAFHCHIEPHLHMGMGVVFAEGPPKAL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ACGST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[3] Tver_LAC4_Q12719.1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VSPDGFTRAAVLANPGPLITGNKGDNFQINVIDNLTSIHWHGFFQKGTNWADGAAFVNQC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PIATGNSFLYDFGTFWYHSHLSTQYCDGLRGPMVVYDPDPHADLYDVDDETTIITLSDWY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HSDSTLINGLGRFTDLAVITVEQGKRYRMRLLSFSIDGHNMTIIEADAVNHEPLTVDSIQ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IYAGQRYSFVLTADQDNYFIRAAILRYSGASEVDPLNLDFINDVSF-VSPTVPVHPFHL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GHTFSIVNFVNPVRRDVVGDNVTIRFTTDNPGPWFLHCHIDFHLEAGFAIVFSED--TTT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PSTAW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[4] Post_LAC2_Q12739.1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VSPDGFARSAVVARPGVLVQGNKGDNFQLNVVNQLTSIHWHGFFQAGSSWADGPAFVTQC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PVASGDSFLYNFGTFWYHSHLSTQYCDGLRGPFVVYDPDPHLSLYDIDNADTVITLEDWY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HPDSTLINGKGRYSPLAIINVESNKRYRFRLVSFSIDGHSLLVIEADAVNIVPITVDSIQ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IFAGQRYSFVLTANQDNYWIRAAILRYAGATEDDPINLAMINGVPF-LPPTAPVHPFHL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GHTFDVINFDTPARRDVVNDNVTIRFVTDNPGPWFLHCHIDWHLEIGLAVVFAED--ISA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PPAAW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[5] Tvil_LAC4_Q99055.1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VSPDGFTRAAVLANPGPLITGNKGDNFQINVIDNLTSIHWHGFFQKGTNWADGAAFVNQC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PIATGNSFLYDFGTFWYHSHLSTQYCDGLRGPMVVYDPDPHADLYDVDDETTIITLSDWY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HSDSTLINGLGRFTDLAVITVEQGKRYRMRLLSFSIDGHNMTIIEADAVNHEPLTVDSIQ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IYAGQRYSFVLTADQDNYFIRAAILRYSGASEVDPLNLDFINDVSF-VSPTVPVHPFHL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GHTFSIVNFVNPVRRDVVGDNVTIRFTTDNPGPWFLHCHIDFHLEAGFAIVFSED--TTT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PSTAW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[6] Prad_LAC_Q01679.2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VSPDGFSRQAVLAEPGPLIAGNKGDNFQINVIDELTTIHWHGFFQHGTNWADGPAFINQC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PIASGDSFLYNFGTFWYHSHLSTQYCDGLRGPFVVYDPDPYLDQYDVDDDSTVITLADWY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H-DTTLINGLGRCSDLAVISVTKGKRYRFRLVSFSIDGHSLNVIEVDATNHQPLTVDELT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IYAGQRYSFILTADQDNYWIRAAILRYDGADVVEPLNFNLINGVTF-VPPTVPVHPFHL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GHTFSVVNYVNPVQRDVVGDNVTIRFDTNNPGPWFLHCHIDWHLEAGFAVVFAED--INP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lastRenderedPageBreak/>
        <w:t>VPQDW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[7] Cmel_LAC_P37064.1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WAPNCNENIVMGINPGPTIRANAGDSVVVELTNKLVVIHWHGILQRGTPWADGTASISQC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AINPGETFFYNFGTFFYHGHLGMQRSAGLYGSLIVDPPGKK-EPFHYDGE-INLLLSDWW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HPQTILLNGRGQFCAPYIFHVSPKKTYRIRIASFAIGNHQLLVVEADGNYVQPFYTSDID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IYSGESYSVLITTDQENYWVSVTLLNYLPNSVSKLL-LNTINDVSLALPPTPYLHPWHL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GHDFWVLNLKNPPLRNTVYGWTAIRFVADNPGVWAFHCHIEPHLHMGMGVVFAEGPTKAL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ACGGT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[8] Cmax_LAC_P24792.2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WAPDCNENIVMGINPGPTIRANAGDTVVVELINKLVVIHWHGILQRGTPWADGTASISQC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AINPGETFFYNFGTFFYHGHLGMQRSAGLYGSLIVDPPGKK-EPFHYDGE-INLLLSDWW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HPQTILLNGRGQFCAPYIFHVMPKKTYRIRIASFAIGNHPLLVVEADGNYVQPFYTSDID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IYSGESYSVLITTDQENYWVSVTLLNYLPNSVSKLL-LNTINDVSLALPPTPYLHPWHL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GHDFWVLNLKNPPLRNTVYGWTAIRFVADNPGVWAFHCHIEPHLHMGMGVVFAEGPTKAL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ACGGT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[9] Tvil_LAC5_Q99056.2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VTPDGITRAAVLAGPGPLITGNKGDEFQINVIDNLTTIHWHGIFQAGTNWADGAAFVNQC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PIATGNSFLYDFGTFWYHSHLSTQYCDGLRGPLVVYDPDPNASLYDVDDDTTVITLADWY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HPDSVLINGLGRFTNLTVITVTQGKRYRFRLVSFSIDGHNMTIIEVDGVNHEALDVDSIQ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IFAGQRYSFILNANQDNYWIRAAILRYDTAEDIEPMSLDFINNETF-VPPTVPVHPFHL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GHTFSVVNYANPVRRDTVGDNVTIRFTTDNPGPWFLHCHIDFHLEAGFAIVWGED--ANP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VPTAW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[10] Post_LAC1_Q12729.1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VSPDGFTRSAVVARTGVLVQGNKGDNFQLNVLNQLTSIHWHGFFQSGSTWADGPAFVNQC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PIASGNSFLYDFGTFWYHSHLSTQYCDGLRGPFIVYDPDPHLSLYDVDNADTIITLEDWY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HADSTLINGKGRFSALAVINVESNKRYRFRLISFSIDGHSLQVIEADAVNIVPIVVDSIQ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IFAGQRYSFVLNANQDNYWIRAAILRYAGATEDDPINLAMINGSPF-KAPTAPVHPFHL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GHTFDVINFDTPARRDVVNDNVTIRFVTDNPGPWFLHCHIDWHLEIGLAVVFAED--ITA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PPAAW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[11] Abis_LAC1_Q12541.1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LAPDGFERDTVVINPGTLIQVNKGDSVRIPLHNKLVSIHWHGFFQARTSGQDGPSFVNQC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PQPPNTTFTYEFGTFWYHSHLSTQYCDGLRGAFIVYDPDPLRHLYDVDDESTVITLAEWY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HQDSGLINGKGRFTPFAVVNVRRGKRYRLRVIAFSVDNHSLVFMEADGVEHDPVEVQNVD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IYAAQRVSVILHANQDNYWIRAAILRYHGARHVEPITLNIINGISY-ISPTVPVHPFHL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GHNFDVVNFKNPPRRDVYGGNTTFRFFTDNPGAWFLHCHIDWHLEAGLAIVFAEAPQSQI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TPQDW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[12] Tver_LAC5_Q12717.1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VTPDGITRAAVLAGPGPLITGNKGDEFQINVIDNLTTIHWHGIFQAGTNWADGAAFVNQC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PIATGNSFLYDFGTFWYHSHLSTQYCDGLRGPLVVYDPDANASLYDVDDDTTVITLADWY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HPDSVLINGLGRFTNLTVITVTQGKRYRFRLVSFSIDGHNMTIIEVGGVNHEALDVDSIQ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IFAGQRYSFILNANQDNYWIRAAILRYDTAEEIEPMSLDFINNETF-VPPTVPVHPFHL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GHTFSVVNYANPVRRDTVGDNVTIRFTTDNPGPWFLHCHIDFHLDAGFAIVFAED--ANP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VPTAW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[13] Bbas_LACOpS5_J5JH35.1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MAPDGYEQHVLAINPGPLIEANWGDEVVIHVTNNMTAIHWHGIRQLNNNAHDGVPGVTQC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PIPPGGSYTYRWGTSWYHSHFSLQYSVGLQGPMIIHGPTAN---Y--DEDLGTVMLQDWS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HLSNSLINGKNIFGERSEWHFEKGKRYRMRLVNFAIDGHNLTVIANDFVPIEPYTTDNVI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ISMGQRYDVIVEANADNYWLRAGIIRYDPQSTALPNLYRHLNDTYLWIDWSKPTHPMHL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GHDFFLLQLKNPPRRDTARGYMVFAYKTDNPGAWLIHCHIAWHSSQGLGMQMLER--TED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EDQAL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[14] Tcuc_LAC2_Q02075.1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VAPDGVTRNAVLVNPGPLITANKGDTLKITVRNKLTTIHWHGLLQHRTAEEDGPAFVTQC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PIPPQESYTYTMGTYWYHSHLSSQYVDGLRGPIVIYDPDPYRNYYDVDDERTVFTLADWY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HPDSGTINGKGKYENLYTLKVKRGKRYRLRIINFGVQGHKCTIIEADGVLTKPIEVDAFD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ILAGQRYSCILKADQDSYWINAAAALVAGEAELDKLDFGLINNVSY-SPPDVPTHPLHL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GHAFDVVNYVNPPRRDVVDAGVRIQFRTDNPGPWFLHCHIDWHLEEGFAMVFAEASQSVK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PDGQW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[15] Abis_LAC2_Q12542.1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LAPDGFERDTVVINPGTLVQVNKGDSVRIPVNNKLVSIHWHGFFQARTSGQDGPAFVNQC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PQPPNTTFTYEFGTFWYHSHLSTQYCDGLRGAFVVYDPDPLGHLYDVDDETTVITLAEWY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lastRenderedPageBreak/>
        <w:t>HQDSGLINGKGRFTPFAVVNVEQGKRYRFRVIAFSVDNHNLTFMEADSVEHDPVEIQNVD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IYAAQRVSVILNANQDNYWMRAAILRYKGAPEVEPITLNIINGISY-ISPTVPVHPFHL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GHNFDVVNFVNPPRRDVYGGNTTFRFFTDNPGAWFLHCHIDWHLEAGLAIVFAEAPQSQI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TPQDW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[16] Tcas_LAC2_NP_001034487.2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VLADGVERGILTANPGPSIQVCEGDKVVIDVENHIVTLHWHGVWQRGSQYYDGVPFVTQC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PIQQGNTFRYQWGTHFWHAHTGLQKMDGLYGSVVIRQPDPNSHLYDYDLTTHVMLLSDWM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HPESLLINGKGQFTPLEVFTITPGRRYRFRMINLTIQGHDLTLIATDGEPVHPVRVNTII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SFSGERYDFVINADQGAYWIQLGILRYAKGPYQPSLPFRFIDEISYMAPPAPLIHPFHL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GYAFNVIQFNLPPAKDTINGYVVLRLRANNPGFWLFHCHFLFHIVIGMNLVLQVGPPNFP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TCGD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[17] Tcas_LAC2B_AAX84203.2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VLADGVERGILTANPGPSIQVCEGGKVVIDVENHIVTLHWHGVWQRGSQYYDGVPFVTQC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PIQQGNTFRYQWGTHFWHAHTGLQKMDGLYGSVVIRQPDPNSHLYDYDLTTHVMLLSDWM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HPESLLINGKGQFTPLEVFTITPGRRYRFRMINLTIQGHDLTLIATDGEPVHPVRVNTII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SFSGERYDFVINADQGAYWIQLGILRYAKGPYQPSLPFRFIDEISFTFPPSPPLHPFHL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GYAFNVVQFNLPPSKDTINGYVIFRFRADNPGYWLFHCHFLFHIVIGMNLIIHVGPHNFP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RCGN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[18] Tcas_LAC1_AAX84206.1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IPGDGNKRSIIVVNPGPSVEVCLGDEVIIDVVNHLTTIHWHGHHQKNSPYMDGVPFVTQC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PIHPGMTFRYHFGTHFWHSHSGFQRSDGTFGPFIVRVPNPHAKLYDYDLSSHVITILDWT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KPDTILVNGFGRFVPTARFTVEQGYRYRFRVINVSIDNHTLSVISTDGSDFNATEVDSLV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TYAGERFDFIVTADQDVYWMHFAVLEYKGTQTNYPVSYDFLNYISMKLQSFPLLHPFHL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GHSFRVVNLVDAPLKDTVGGFTIIRFKATNPGYWLFHCHIEFHVEVGMALVFKIGPKDFP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QCGDY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[19] Bgla_LAC15_XP_013074978.1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VPADGGLRGILTVNPGPSIQVCENDVIRVRVHNKMTSIHWHGLLQRGTPYMDGVSMVTQC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PIPAHSSFTYVFGTHFWHAHSGLQRADGLYGHLVIRQAEVHHDLYDFDLPEHVLVVNDWW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HPSSVLINGKGAFTPREMFNVTLGKRYRFRVASVSVDNHSLEIIASDGQPVQPLTVDAFN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IFAGERYDFILTANQGNYLMRFAILHYEDVEMTEDVAMDFMNDISNMMPPAPPLHPTHL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GHGFRIVNIHKAPIKDTVGGYTIVRFHANNPGIWFLHCHVEYHVEIGMGLLFQVGPRRFP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TCGNW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[20] Bgla_LAC2_XP_013074984.1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--------------PGPSIQVCENDVIRVRVHNKMTSIHWHGLLQRGTPYMDGVSMVTQC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PIPAHSSFTYVFGTHFWHAHSGLQRADGLYGHLVIRQAEVHHDLYDFDLPEHVLVVNDWW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HPSSVLINGKGAFTPREMFNVTLGKRYRFRVASVSVDNHSLEIIASDGQPVQPLTVDAFN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IFAGERYDFILTANQGNYLMRFAILHYEDVEMTEDVAMDFMNDISNMMPPAPPLHPTHL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GHGFRIVNIHKAPIKDTVGGYTIVRFHANNPGIWFLHCHVEYHVEIGMGLLFQVGPRRFP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TCGNW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[21] Acal_LAC1_XP_012944262.1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VPADGVSRGIRTANPGPGIQVCEGDTVEVTVDNRMTSIHWHGILQNGTGHMDGVAMVTQC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PVTSHSKFVYRFGTHFWHAHAGFQRSDGLFGSLVVRRPEPHLHLYDYDLPEHVLIVNDWM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FPDSMLINGQGRYTPRAEFKVKPNHKYRFRVISVSVDDHTMMIIASDGNSFQPFVADSFN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IFAGERYDFVLYADKRNYWIRVAILRYEGAPLEDPLAMDFINHITSVLPSSPPLHPMHL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GYNFRVVTTSRAPLKDTVGGYTIIRFRADNPGVWFFHCHIEFHSEIGMGLLFQVGPKNFP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RCGNW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[22] Bgla_LAC4_XP_013067388.1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VSADGVMRGIKTANPGPRVEVCEGDTIEVTVMNAMTSIHWHGIHQRGTPFMDGVAMLTQC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PIPAHAKFTYRFGTHFWHAHAGVQRADGLFGSLVIRRPEPQYLLYDYDLTDHVIIVNDWL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APELMLINGRGQYTPRATFTVKPGKRYRFRIINFSVDSHTMTMIASDGHSFAPYTVDMFN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IFSGERYDFVLYADKRNYWIRVAILKYEGAPDDLPLAMDFINHISTLLPPVPPLHPMHL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GYSFRVITKTKAPLKDSVGGYTIVRFKADNPGIWFFHCHIEFHAEIGMGLFFQVGPKNFP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KCGDF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[23] Cvir_LAC2_XP_022312912.1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VAADGTRRGIITVNPGPGIHICYGDTVVVNVINKLVSIHWHGLHQRNTPHMDGVSMLTQC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AIHAHSSFQYKFGTYFWHSHSGTQRMDGLFGPLVIRQEEPHLGFYDHDLPEHAILINDWL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VPASMLINGKGTFTPHEVLTVEHGKRYRIRLISFSVDNHSLTIIATDGFPVKPMTVESLN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VFAGERFDIVIAATQGSYWIRTAILRYQGSNNSLPMSMDFINYISNLLPPAPPLHPMHL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GYSYRVVNLNSSVIKDTVGGYTIVRIHATNPGFWFFHCHIDFHAEIGMGLILQVGPHKFP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MCGNW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lastRenderedPageBreak/>
        <w:t>[24] Myes_LAC1_XP_021368004.1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IPADGNSRAVFVINPGPGIHVCEGDTVIVNVHNKMMSIHWHGILQHNSPHMDGVGMLTQC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PIHSFSSFQYRFGTHFWHGHSGLHRSDGIFGAFVVRQAEFHHGLYDYDLPEHTMLVNDWL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MPASMLINGRGAHTPHEVFNVERGRRYRFRIISLSIDNHTLRVISSDGNPFNHIDVETIN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IFAGERYDVVILADQGNYWVRAAILRYNGSAEELPLAMDFINYISNILPPSPPLHPMHL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GHKFRVINLTSPVDKDTVGGYVILRIHADNPGFWFMHCHIEFHAAIGMGFVLQVGPENFP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RCGNW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[25] Pcan_LAC1_XP_025077846.1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VPADGTSRGILTANPGPGIQVCHGDEIIVNVYNKLTSIHWHGLLQRGSQYMDGTSMVTQC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PITTHSTFQYRFGTHFWHSHAGLQRADGLFGSLIVRQPDIHSPLYDFDLPEHVIIVTDWL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NAESMLINGKGAFTPYADFTVRPTFRYRFRVISFSIDNHTLIVIASDGGDFDPIIVDSFN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IFSGERFDFILIADKKNYWVRAAVLRYTGAPPGLPLAMDFINHISFSSTAVPPLHPMHLH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GYKFRVVKLSRAPLKDTVGGYTIIRFKADNPGIWLFHCHIAFHGEIGMALLIQAGPKNFP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TCNNW</w:t>
      </w:r>
    </w:p>
    <w:p w:rsidR="005D240C" w:rsidRPr="005D240C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;</w:t>
      </w:r>
    </w:p>
    <w:p w:rsidR="005D07F2" w:rsidRDefault="005D240C" w:rsidP="005D240C">
      <w:pPr>
        <w:rPr>
          <w:rFonts w:ascii="Courier New" w:hAnsi="Courier New" w:cs="Courier New"/>
          <w:sz w:val="21"/>
          <w:szCs w:val="21"/>
          <w:lang w:val="en-US"/>
        </w:rPr>
      </w:pPr>
      <w:r w:rsidRPr="005D240C">
        <w:rPr>
          <w:rFonts w:ascii="Courier New" w:hAnsi="Courier New" w:cs="Courier New"/>
          <w:sz w:val="21"/>
          <w:szCs w:val="21"/>
          <w:lang w:val="en-US"/>
        </w:rPr>
        <w:t>END;</w:t>
      </w:r>
    </w:p>
    <w:p w:rsidR="00FB3127" w:rsidRDefault="00FB3127" w:rsidP="005D07F2">
      <w:pPr>
        <w:rPr>
          <w:rFonts w:ascii="Courier New" w:hAnsi="Courier New" w:cs="Courier New"/>
          <w:sz w:val="21"/>
          <w:szCs w:val="21"/>
          <w:lang w:val="en-US"/>
        </w:rPr>
      </w:pPr>
    </w:p>
    <w:p w:rsidR="00FB3127" w:rsidRPr="00A449FE" w:rsidRDefault="00FB3127" w:rsidP="00FB3127">
      <w:pPr>
        <w:rPr>
          <w:lang w:val="en-US"/>
        </w:rPr>
      </w:pPr>
      <w:r>
        <w:rPr>
          <w:lang w:val="en-US"/>
        </w:rPr>
        <w:t>The following parameters were implemented in MrBayes version 3.2.6 to perform the phylogenetic analysis.</w:t>
      </w:r>
    </w:p>
    <w:p w:rsidR="00FB3127" w:rsidRDefault="00FB3127" w:rsidP="00FB3127">
      <w:pPr>
        <w:rPr>
          <w:b/>
          <w:bCs/>
          <w:lang w:val="en-US"/>
        </w:rPr>
      </w:pP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begin mrbayes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log start filename=mrbayes.log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set autoclose=yes nowarn=yes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execute Tyrosinase_related_renamed_ALIGNED_GBlocked_faa.nxs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lset rates=gamma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prset aamodelpr=mixed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mcmcp nruns=2 ngen=50000000 printfreq=1000 samplefreq=1000 nchains=8 savebrlens=yes temp=0.2 stoprule=yes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mcmc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sump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sumt;</w:t>
      </w:r>
    </w:p>
    <w:p w:rsidR="00FB3127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quit;</w:t>
      </w:r>
    </w:p>
    <w:p w:rsidR="00FB3127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</w:p>
    <w:p w:rsidR="00FB3127" w:rsidRDefault="005D240C" w:rsidP="00FB3127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>
            <wp:extent cx="5756910" cy="8147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accase2_renamed_ALIGNED_GBlocked_faa.nxs.con.tre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814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3127" w:rsidRDefault="00FB3127" w:rsidP="00FB3127">
      <w:pPr>
        <w:rPr>
          <w:b/>
          <w:bCs/>
        </w:rPr>
      </w:pPr>
    </w:p>
    <w:p w:rsidR="00FB3127" w:rsidRDefault="00FB3127" w:rsidP="00FB3127">
      <w:pPr>
        <w:rPr>
          <w:lang w:val="en-US"/>
        </w:rPr>
      </w:pPr>
      <w:bookmarkStart w:id="0" w:name="_GoBack"/>
      <w:bookmarkEnd w:id="0"/>
      <w:r w:rsidRPr="002D7C1B">
        <w:rPr>
          <w:b/>
          <w:bCs/>
          <w:lang w:val="en-US"/>
        </w:rPr>
        <w:t xml:space="preserve">Bayesian phylogenetic analysis of </w:t>
      </w:r>
      <w:r w:rsidR="005D240C">
        <w:rPr>
          <w:b/>
          <w:bCs/>
          <w:lang w:val="en-US"/>
        </w:rPr>
        <w:t>Laccase</w:t>
      </w:r>
      <w:r>
        <w:rPr>
          <w:b/>
          <w:bCs/>
          <w:lang w:val="en-US"/>
        </w:rPr>
        <w:t xml:space="preserve"> proteins. </w:t>
      </w:r>
      <w:r>
        <w:rPr>
          <w:lang w:val="en-US"/>
        </w:rPr>
        <w:t>The tree has been mid-point rooted and node labels are the posterior probabilities of 50 million generations. Accession numbers for all sequences are provided in square brackets. .</w:t>
      </w:r>
    </w:p>
    <w:p w:rsidR="00FB3127" w:rsidRPr="00A449FE" w:rsidRDefault="00FB3127" w:rsidP="005D07F2">
      <w:pPr>
        <w:rPr>
          <w:rFonts w:ascii="Courier New" w:hAnsi="Courier New" w:cs="Courier New"/>
          <w:sz w:val="21"/>
          <w:szCs w:val="21"/>
          <w:lang w:val="en-US"/>
        </w:rPr>
      </w:pPr>
    </w:p>
    <w:sectPr w:rsidR="00FB3127" w:rsidRPr="00A449FE" w:rsidSect="001319F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C1B"/>
    <w:rsid w:val="0000771B"/>
    <w:rsid w:val="001319F0"/>
    <w:rsid w:val="00230FBE"/>
    <w:rsid w:val="002D7C1B"/>
    <w:rsid w:val="002F2A23"/>
    <w:rsid w:val="003349B4"/>
    <w:rsid w:val="00353D8C"/>
    <w:rsid w:val="004F2578"/>
    <w:rsid w:val="005A0B48"/>
    <w:rsid w:val="005D07F2"/>
    <w:rsid w:val="005D240C"/>
    <w:rsid w:val="006932E7"/>
    <w:rsid w:val="00825CE7"/>
    <w:rsid w:val="00A449FE"/>
    <w:rsid w:val="00B02751"/>
    <w:rsid w:val="00B715AF"/>
    <w:rsid w:val="00B80B82"/>
    <w:rsid w:val="00C66630"/>
    <w:rsid w:val="00D059E0"/>
    <w:rsid w:val="00FA144E"/>
    <w:rsid w:val="00FB3127"/>
    <w:rsid w:val="00FD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F0F0F4"/>
  <w15:chartTrackingRefBased/>
  <w15:docId w15:val="{4654501B-67DF-6D4C-8D17-9881952F6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77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77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http://molevol.cmima.csic.es/castresana/Gblocks_server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467</Words>
  <Characters>836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dcterms:created xsi:type="dcterms:W3CDTF">2019-12-09T10:11:00Z</dcterms:created>
  <dcterms:modified xsi:type="dcterms:W3CDTF">2019-12-10T10:24:00Z</dcterms:modified>
</cp:coreProperties>
</file>